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59B793B" w14:textId="7BD36212" w:rsidR="000214F6" w:rsidRPr="00B37AC6" w:rsidRDefault="000214F6" w:rsidP="000214F6">
      <w:pPr>
        <w:spacing w:before="240" w:after="240"/>
        <w:jc w:val="both"/>
        <w:rPr>
          <w:b/>
        </w:rPr>
      </w:pPr>
      <w:bookmarkStart w:id="0" w:name="_GoBack"/>
      <w:bookmarkEnd w:id="0"/>
      <w:r w:rsidRPr="00B37AC6">
        <w:rPr>
          <w:b/>
        </w:rPr>
        <w:t>Supplementary Table 1:</w:t>
      </w:r>
      <w:r>
        <w:rPr>
          <w:b/>
        </w:rPr>
        <w:t xml:space="preserve"> Antibody list</w:t>
      </w: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120"/>
        <w:gridCol w:w="4700"/>
        <w:gridCol w:w="1540"/>
      </w:tblGrid>
      <w:tr w:rsidR="000214F6" w:rsidRPr="00B37AC6" w14:paraId="631F53A1" w14:textId="77777777" w:rsidTr="001768BE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86C119" w14:textId="77777777" w:rsidR="000214F6" w:rsidRPr="00B37AC6" w:rsidRDefault="000214F6" w:rsidP="00176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B37AC6">
              <w:t>Antibody</w:t>
            </w:r>
          </w:p>
        </w:tc>
        <w:tc>
          <w:tcPr>
            <w:tcW w:w="4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AAAECD" w14:textId="77777777" w:rsidR="000214F6" w:rsidRPr="00B37AC6" w:rsidRDefault="000214F6" w:rsidP="00176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B37AC6">
              <w:t>Company (Cat. No.)</w:t>
            </w:r>
          </w:p>
        </w:tc>
        <w:tc>
          <w:tcPr>
            <w:tcW w:w="1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00DCB1" w14:textId="77777777" w:rsidR="000214F6" w:rsidRPr="00B37AC6" w:rsidRDefault="000214F6" w:rsidP="00176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B37AC6">
              <w:t>Dilution</w:t>
            </w:r>
          </w:p>
        </w:tc>
      </w:tr>
      <w:tr w:rsidR="000214F6" w:rsidRPr="00B37AC6" w14:paraId="31D814FD" w14:textId="77777777" w:rsidTr="001768BE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D845D1" w14:textId="77777777" w:rsidR="000214F6" w:rsidRPr="00B37AC6" w:rsidRDefault="000214F6" w:rsidP="00176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B37AC6">
              <w:t>DDI2</w:t>
            </w:r>
          </w:p>
        </w:tc>
        <w:tc>
          <w:tcPr>
            <w:tcW w:w="4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FB4634" w14:textId="77777777" w:rsidR="000214F6" w:rsidRPr="00B37AC6" w:rsidRDefault="000214F6" w:rsidP="00176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B37AC6">
              <w:t>Abcam (ab197081)</w:t>
            </w:r>
          </w:p>
        </w:tc>
        <w:tc>
          <w:tcPr>
            <w:tcW w:w="1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C12C94" w14:textId="77777777" w:rsidR="000214F6" w:rsidRPr="00B37AC6" w:rsidRDefault="000214F6" w:rsidP="00176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B37AC6">
              <w:t>1:1000</w:t>
            </w:r>
          </w:p>
        </w:tc>
      </w:tr>
      <w:tr w:rsidR="000214F6" w:rsidRPr="00B37AC6" w14:paraId="09121B0E" w14:textId="77777777" w:rsidTr="001768BE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AA050D" w14:textId="77777777" w:rsidR="000214F6" w:rsidRPr="00B37AC6" w:rsidRDefault="000214F6" w:rsidP="001768BE">
            <w:pPr>
              <w:widowControl w:val="0"/>
              <w:spacing w:line="240" w:lineRule="auto"/>
            </w:pPr>
            <w:r w:rsidRPr="00B37AC6">
              <w:t>NFE2L1</w:t>
            </w:r>
          </w:p>
        </w:tc>
        <w:tc>
          <w:tcPr>
            <w:tcW w:w="4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90A715" w14:textId="77777777" w:rsidR="000214F6" w:rsidRPr="00B37AC6" w:rsidRDefault="000214F6" w:rsidP="001768BE">
            <w:pPr>
              <w:widowControl w:val="0"/>
              <w:spacing w:line="240" w:lineRule="auto"/>
            </w:pPr>
            <w:r w:rsidRPr="00B37AC6">
              <w:t>Cell signaling technologies (D5B10)</w:t>
            </w:r>
          </w:p>
        </w:tc>
        <w:tc>
          <w:tcPr>
            <w:tcW w:w="1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667E90" w14:textId="77777777" w:rsidR="000214F6" w:rsidRPr="00B37AC6" w:rsidRDefault="000214F6" w:rsidP="001768BE">
            <w:pPr>
              <w:widowControl w:val="0"/>
              <w:spacing w:line="240" w:lineRule="auto"/>
            </w:pPr>
            <w:r w:rsidRPr="00B37AC6">
              <w:t>1:500</w:t>
            </w:r>
          </w:p>
        </w:tc>
      </w:tr>
      <w:tr w:rsidR="000214F6" w:rsidRPr="00B37AC6" w14:paraId="6F12BEEC" w14:textId="77777777" w:rsidTr="001768BE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A4992B" w14:textId="77777777" w:rsidR="000214F6" w:rsidRPr="00B37AC6" w:rsidRDefault="000214F6" w:rsidP="001768BE">
            <w:pPr>
              <w:widowControl w:val="0"/>
              <w:spacing w:line="240" w:lineRule="auto"/>
            </w:pPr>
            <w:r w:rsidRPr="00B37AC6">
              <w:t>β-TUBULIN</w:t>
            </w:r>
          </w:p>
        </w:tc>
        <w:tc>
          <w:tcPr>
            <w:tcW w:w="4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94B91F" w14:textId="77777777" w:rsidR="000214F6" w:rsidRPr="00B37AC6" w:rsidRDefault="000214F6" w:rsidP="001768BE">
            <w:pPr>
              <w:widowControl w:val="0"/>
              <w:spacing w:line="240" w:lineRule="auto"/>
            </w:pPr>
            <w:r w:rsidRPr="00B37AC6">
              <w:t>Cell signaling technologies (2146)</w:t>
            </w:r>
          </w:p>
        </w:tc>
        <w:tc>
          <w:tcPr>
            <w:tcW w:w="1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8EC470" w14:textId="77777777" w:rsidR="000214F6" w:rsidRPr="00B37AC6" w:rsidRDefault="000214F6" w:rsidP="001768BE">
            <w:pPr>
              <w:widowControl w:val="0"/>
              <w:spacing w:line="240" w:lineRule="auto"/>
            </w:pPr>
            <w:r w:rsidRPr="00B37AC6">
              <w:t>1:1000</w:t>
            </w:r>
          </w:p>
        </w:tc>
      </w:tr>
      <w:tr w:rsidR="000214F6" w:rsidRPr="00B37AC6" w14:paraId="65C32C91" w14:textId="77777777" w:rsidTr="001768BE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335374" w14:textId="77777777" w:rsidR="000214F6" w:rsidRPr="00B37AC6" w:rsidRDefault="000214F6" w:rsidP="001768BE">
            <w:pPr>
              <w:widowControl w:val="0"/>
              <w:spacing w:line="240" w:lineRule="auto"/>
            </w:pPr>
            <w:r w:rsidRPr="00B37AC6">
              <w:t>UBIQUITIN (P4D1)</w:t>
            </w:r>
          </w:p>
        </w:tc>
        <w:tc>
          <w:tcPr>
            <w:tcW w:w="4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155C62" w14:textId="77777777" w:rsidR="000214F6" w:rsidRPr="00B37AC6" w:rsidRDefault="000214F6" w:rsidP="001768BE">
            <w:pPr>
              <w:widowControl w:val="0"/>
              <w:spacing w:line="240" w:lineRule="auto"/>
            </w:pPr>
            <w:r w:rsidRPr="00B37AC6">
              <w:t>Cell signaling technologies (3936)</w:t>
            </w:r>
          </w:p>
        </w:tc>
        <w:tc>
          <w:tcPr>
            <w:tcW w:w="1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86143C" w14:textId="77777777" w:rsidR="000214F6" w:rsidRPr="00B37AC6" w:rsidRDefault="000214F6" w:rsidP="001768BE">
            <w:pPr>
              <w:widowControl w:val="0"/>
              <w:spacing w:line="240" w:lineRule="auto"/>
            </w:pPr>
            <w:r w:rsidRPr="00B37AC6">
              <w:t>1:1000</w:t>
            </w:r>
          </w:p>
        </w:tc>
      </w:tr>
      <w:tr w:rsidR="000214F6" w:rsidRPr="00B37AC6" w14:paraId="1C9A952B" w14:textId="77777777" w:rsidTr="001768BE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91B0AA" w14:textId="77777777" w:rsidR="000214F6" w:rsidRPr="00B37AC6" w:rsidRDefault="000214F6" w:rsidP="001768BE">
            <w:pPr>
              <w:widowControl w:val="0"/>
              <w:spacing w:line="240" w:lineRule="auto"/>
            </w:pPr>
            <w:r w:rsidRPr="00B37AC6">
              <w:t>20S Proteasome ɑ subunit</w:t>
            </w:r>
          </w:p>
        </w:tc>
        <w:tc>
          <w:tcPr>
            <w:tcW w:w="4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331224" w14:textId="77777777" w:rsidR="000214F6" w:rsidRPr="00B37AC6" w:rsidRDefault="000214F6" w:rsidP="001768BE">
            <w:pPr>
              <w:widowControl w:val="0"/>
              <w:spacing w:line="240" w:lineRule="auto"/>
            </w:pPr>
            <w:r w:rsidRPr="00B37AC6">
              <w:t>Abcam (ab22674)</w:t>
            </w:r>
          </w:p>
        </w:tc>
        <w:tc>
          <w:tcPr>
            <w:tcW w:w="1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4BEB9D" w14:textId="77777777" w:rsidR="000214F6" w:rsidRPr="00B37AC6" w:rsidRDefault="000214F6" w:rsidP="001768BE">
            <w:pPr>
              <w:widowControl w:val="0"/>
              <w:spacing w:line="240" w:lineRule="auto"/>
            </w:pPr>
            <w:r w:rsidRPr="00B37AC6">
              <w:t>1:1000</w:t>
            </w:r>
          </w:p>
        </w:tc>
      </w:tr>
      <w:tr w:rsidR="000214F6" w:rsidRPr="00B37AC6" w14:paraId="67C16C1D" w14:textId="77777777" w:rsidTr="001768BE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594FC3" w14:textId="77777777" w:rsidR="000214F6" w:rsidRPr="00B37AC6" w:rsidRDefault="000214F6" w:rsidP="001768BE">
            <w:pPr>
              <w:widowControl w:val="0"/>
              <w:spacing w:line="240" w:lineRule="auto"/>
            </w:pPr>
            <w:r w:rsidRPr="00B37AC6">
              <w:t>Anti-Lamin B1</w:t>
            </w:r>
          </w:p>
        </w:tc>
        <w:tc>
          <w:tcPr>
            <w:tcW w:w="4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55CE13" w14:textId="77777777" w:rsidR="000214F6" w:rsidRPr="00B37AC6" w:rsidRDefault="000214F6" w:rsidP="001768BE">
            <w:pPr>
              <w:widowControl w:val="0"/>
              <w:spacing w:line="240" w:lineRule="auto"/>
            </w:pPr>
            <w:r w:rsidRPr="00B37AC6">
              <w:t>Abcam (ab229025)</w:t>
            </w:r>
          </w:p>
        </w:tc>
        <w:tc>
          <w:tcPr>
            <w:tcW w:w="1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CF677A" w14:textId="77777777" w:rsidR="000214F6" w:rsidRPr="00B37AC6" w:rsidRDefault="000214F6" w:rsidP="001768BE">
            <w:pPr>
              <w:widowControl w:val="0"/>
              <w:spacing w:line="240" w:lineRule="auto"/>
            </w:pPr>
            <w:r w:rsidRPr="00B37AC6">
              <w:t>1:1000</w:t>
            </w:r>
          </w:p>
        </w:tc>
      </w:tr>
      <w:tr w:rsidR="000214F6" w:rsidRPr="00B37AC6" w14:paraId="5BB12172" w14:textId="77777777" w:rsidTr="001768BE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5D889A" w14:textId="77777777" w:rsidR="000214F6" w:rsidRPr="00B37AC6" w:rsidRDefault="000214F6" w:rsidP="001768BE">
            <w:pPr>
              <w:widowControl w:val="0"/>
              <w:spacing w:line="240" w:lineRule="auto"/>
            </w:pPr>
            <w:r w:rsidRPr="00B37AC6">
              <w:t>Anti-rabbit IgG, HRP-linked</w:t>
            </w:r>
          </w:p>
        </w:tc>
        <w:tc>
          <w:tcPr>
            <w:tcW w:w="4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4E3D48" w14:textId="77777777" w:rsidR="000214F6" w:rsidRPr="00B37AC6" w:rsidRDefault="000214F6" w:rsidP="001768BE">
            <w:pPr>
              <w:widowControl w:val="0"/>
              <w:spacing w:line="240" w:lineRule="auto"/>
            </w:pPr>
            <w:r w:rsidRPr="00B37AC6">
              <w:t>Cell signaling technologies (7074)</w:t>
            </w:r>
          </w:p>
        </w:tc>
        <w:tc>
          <w:tcPr>
            <w:tcW w:w="1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91DBFC" w14:textId="77777777" w:rsidR="000214F6" w:rsidRPr="00B37AC6" w:rsidRDefault="000214F6" w:rsidP="001768BE">
            <w:pPr>
              <w:widowControl w:val="0"/>
              <w:spacing w:line="240" w:lineRule="auto"/>
            </w:pPr>
            <w:r w:rsidRPr="00B37AC6">
              <w:t>1:10000</w:t>
            </w:r>
          </w:p>
        </w:tc>
      </w:tr>
      <w:tr w:rsidR="000214F6" w:rsidRPr="00B37AC6" w14:paraId="02FA8CA7" w14:textId="77777777" w:rsidTr="001768BE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5CF685" w14:textId="77777777" w:rsidR="000214F6" w:rsidRPr="00B37AC6" w:rsidRDefault="000214F6" w:rsidP="001768BE">
            <w:pPr>
              <w:widowControl w:val="0"/>
              <w:spacing w:line="240" w:lineRule="auto"/>
            </w:pPr>
            <w:r w:rsidRPr="00B37AC6">
              <w:t>Anti-mouse IgG, HRP-linked</w:t>
            </w:r>
          </w:p>
        </w:tc>
        <w:tc>
          <w:tcPr>
            <w:tcW w:w="4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6A1991" w14:textId="77777777" w:rsidR="000214F6" w:rsidRPr="00B37AC6" w:rsidRDefault="000214F6" w:rsidP="001768BE">
            <w:pPr>
              <w:widowControl w:val="0"/>
              <w:spacing w:line="240" w:lineRule="auto"/>
            </w:pPr>
            <w:r w:rsidRPr="00B37AC6">
              <w:t>Cell signaling technologies (7076)</w:t>
            </w:r>
          </w:p>
        </w:tc>
        <w:tc>
          <w:tcPr>
            <w:tcW w:w="1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63B3EE" w14:textId="77777777" w:rsidR="000214F6" w:rsidRPr="00B37AC6" w:rsidRDefault="000214F6" w:rsidP="001768BE">
            <w:pPr>
              <w:widowControl w:val="0"/>
              <w:spacing w:line="240" w:lineRule="auto"/>
            </w:pPr>
            <w:r w:rsidRPr="00B37AC6">
              <w:t>1:10000</w:t>
            </w:r>
          </w:p>
        </w:tc>
      </w:tr>
    </w:tbl>
    <w:p w14:paraId="60F29851" w14:textId="77777777" w:rsidR="000214F6" w:rsidRPr="00B37AC6" w:rsidRDefault="000214F6" w:rsidP="000214F6">
      <w:pPr>
        <w:spacing w:before="240" w:after="240"/>
        <w:jc w:val="both"/>
      </w:pPr>
    </w:p>
    <w:p w14:paraId="55CA375D" w14:textId="41F3DC8E" w:rsidR="000214F6" w:rsidRPr="00B37AC6" w:rsidRDefault="000214F6" w:rsidP="000214F6">
      <w:pPr>
        <w:spacing w:before="240" w:after="240"/>
        <w:jc w:val="both"/>
        <w:rPr>
          <w:b/>
        </w:rPr>
      </w:pPr>
      <w:r w:rsidRPr="00B37AC6">
        <w:rPr>
          <w:b/>
        </w:rPr>
        <w:t>Supplementary Table 2:</w:t>
      </w:r>
      <w:r>
        <w:rPr>
          <w:b/>
        </w:rPr>
        <w:t xml:space="preserve"> Primer list</w:t>
      </w: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420"/>
        <w:gridCol w:w="3600"/>
        <w:gridCol w:w="3340"/>
      </w:tblGrid>
      <w:tr w:rsidR="000214F6" w:rsidRPr="00B37AC6" w14:paraId="5E73E3CB" w14:textId="77777777" w:rsidTr="001768BE">
        <w:tc>
          <w:tcPr>
            <w:tcW w:w="24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BAD6C2" w14:textId="77777777" w:rsidR="000214F6" w:rsidRPr="00B37AC6" w:rsidRDefault="000214F6" w:rsidP="00176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B37AC6">
              <w:t>Gene</w:t>
            </w:r>
          </w:p>
        </w:tc>
        <w:tc>
          <w:tcPr>
            <w:tcW w:w="3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CDA081" w14:textId="77777777" w:rsidR="000214F6" w:rsidRPr="00B37AC6" w:rsidRDefault="000214F6" w:rsidP="00176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B37AC6">
              <w:t>Forward Primer (5’)</w:t>
            </w:r>
          </w:p>
        </w:tc>
        <w:tc>
          <w:tcPr>
            <w:tcW w:w="3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93280A" w14:textId="77777777" w:rsidR="000214F6" w:rsidRPr="00B37AC6" w:rsidRDefault="000214F6" w:rsidP="00176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B37AC6">
              <w:t>Reverse Primer (5’)</w:t>
            </w:r>
          </w:p>
        </w:tc>
      </w:tr>
      <w:tr w:rsidR="000214F6" w:rsidRPr="00B37AC6" w14:paraId="6DC125FF" w14:textId="77777777" w:rsidTr="001768BE">
        <w:tc>
          <w:tcPr>
            <w:tcW w:w="24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F6CC9F" w14:textId="77777777" w:rsidR="000214F6" w:rsidRPr="00B37AC6" w:rsidRDefault="000214F6" w:rsidP="00176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i/>
                <w:iCs/>
              </w:rPr>
            </w:pPr>
            <w:r w:rsidRPr="00B37AC6">
              <w:rPr>
                <w:i/>
                <w:iCs/>
              </w:rPr>
              <w:t>NFE2L1</w:t>
            </w:r>
          </w:p>
        </w:tc>
        <w:tc>
          <w:tcPr>
            <w:tcW w:w="3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14BC7C" w14:textId="77777777" w:rsidR="000214F6" w:rsidRPr="00B37AC6" w:rsidRDefault="000214F6" w:rsidP="00176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B37AC6">
              <w:rPr>
                <w:color w:val="000000"/>
                <w:sz w:val="20"/>
                <w:szCs w:val="20"/>
                <w:shd w:val="clear" w:color="auto" w:fill="FFFFFF"/>
              </w:rPr>
              <w:t>AGTGGAGACTTAACCAAAGAGGAC</w:t>
            </w:r>
          </w:p>
        </w:tc>
        <w:tc>
          <w:tcPr>
            <w:tcW w:w="3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8FE140" w14:textId="77777777" w:rsidR="000214F6" w:rsidRPr="00B37AC6" w:rsidRDefault="000214F6" w:rsidP="00176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B37AC6">
              <w:rPr>
                <w:color w:val="000000"/>
                <w:sz w:val="20"/>
                <w:szCs w:val="20"/>
                <w:shd w:val="clear" w:color="auto" w:fill="FFFFFF"/>
              </w:rPr>
              <w:t>CTCCTTCTGGCGGTGACTAT</w:t>
            </w:r>
          </w:p>
        </w:tc>
      </w:tr>
      <w:tr w:rsidR="000214F6" w14:paraId="1F1B54A0" w14:textId="77777777" w:rsidTr="001768BE">
        <w:tc>
          <w:tcPr>
            <w:tcW w:w="24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DB87FF" w14:textId="77777777" w:rsidR="000214F6" w:rsidRPr="00B37AC6" w:rsidRDefault="000214F6" w:rsidP="001768BE">
            <w:pPr>
              <w:widowControl w:val="0"/>
              <w:spacing w:line="240" w:lineRule="auto"/>
              <w:rPr>
                <w:i/>
                <w:iCs/>
              </w:rPr>
            </w:pPr>
            <w:r w:rsidRPr="00B37AC6">
              <w:rPr>
                <w:i/>
                <w:iCs/>
              </w:rPr>
              <w:t>TBP</w:t>
            </w:r>
          </w:p>
        </w:tc>
        <w:tc>
          <w:tcPr>
            <w:tcW w:w="3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FD0BBD" w14:textId="77777777" w:rsidR="000214F6" w:rsidRPr="00B37AC6" w:rsidRDefault="000214F6" w:rsidP="001768BE">
            <w:pPr>
              <w:widowControl w:val="0"/>
              <w:spacing w:line="240" w:lineRule="auto"/>
            </w:pPr>
            <w:r w:rsidRPr="00B37AC6">
              <w:rPr>
                <w:color w:val="000000"/>
                <w:sz w:val="20"/>
                <w:szCs w:val="20"/>
                <w:shd w:val="clear" w:color="auto" w:fill="FFFFFF"/>
              </w:rPr>
              <w:t>CCCATGACTCCCATGACC</w:t>
            </w:r>
          </w:p>
        </w:tc>
        <w:tc>
          <w:tcPr>
            <w:tcW w:w="3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B84427" w14:textId="77777777" w:rsidR="000214F6" w:rsidRDefault="000214F6" w:rsidP="001768BE">
            <w:pPr>
              <w:widowControl w:val="0"/>
              <w:spacing w:line="240" w:lineRule="auto"/>
            </w:pPr>
            <w:r w:rsidRPr="00B37AC6">
              <w:rPr>
                <w:color w:val="000000"/>
                <w:sz w:val="20"/>
                <w:szCs w:val="20"/>
                <w:shd w:val="clear" w:color="auto" w:fill="FFFFFF"/>
              </w:rPr>
              <w:t>TTTACAACCAAGATTCACTGTGG</w:t>
            </w:r>
          </w:p>
        </w:tc>
      </w:tr>
    </w:tbl>
    <w:p w14:paraId="74E80480" w14:textId="77777777" w:rsidR="002D317D" w:rsidRDefault="002D317D"/>
    <w:sectPr w:rsidR="002D317D" w:rsidSect="00010759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14F6"/>
    <w:rsid w:val="00002987"/>
    <w:rsid w:val="00005779"/>
    <w:rsid w:val="00007206"/>
    <w:rsid w:val="00010759"/>
    <w:rsid w:val="00014707"/>
    <w:rsid w:val="00015753"/>
    <w:rsid w:val="00021291"/>
    <w:rsid w:val="000214F6"/>
    <w:rsid w:val="0002287C"/>
    <w:rsid w:val="00030043"/>
    <w:rsid w:val="00033668"/>
    <w:rsid w:val="00046558"/>
    <w:rsid w:val="00046FE6"/>
    <w:rsid w:val="000532A3"/>
    <w:rsid w:val="000562E8"/>
    <w:rsid w:val="0007306F"/>
    <w:rsid w:val="0008572E"/>
    <w:rsid w:val="0008687D"/>
    <w:rsid w:val="000910C2"/>
    <w:rsid w:val="00096680"/>
    <w:rsid w:val="000A21FC"/>
    <w:rsid w:val="000A5633"/>
    <w:rsid w:val="000A5D20"/>
    <w:rsid w:val="000A628F"/>
    <w:rsid w:val="000B0829"/>
    <w:rsid w:val="000C0942"/>
    <w:rsid w:val="000C1E54"/>
    <w:rsid w:val="000C2391"/>
    <w:rsid w:val="000E0BB5"/>
    <w:rsid w:val="000E2234"/>
    <w:rsid w:val="000E50DB"/>
    <w:rsid w:val="000E7160"/>
    <w:rsid w:val="000E7A65"/>
    <w:rsid w:val="000F545F"/>
    <w:rsid w:val="00121F27"/>
    <w:rsid w:val="00132758"/>
    <w:rsid w:val="00134644"/>
    <w:rsid w:val="00150FB0"/>
    <w:rsid w:val="00152FAF"/>
    <w:rsid w:val="001531B8"/>
    <w:rsid w:val="00156BA4"/>
    <w:rsid w:val="00160E7A"/>
    <w:rsid w:val="00166219"/>
    <w:rsid w:val="00170730"/>
    <w:rsid w:val="00180CCD"/>
    <w:rsid w:val="001934C4"/>
    <w:rsid w:val="001A2ABF"/>
    <w:rsid w:val="001A58A3"/>
    <w:rsid w:val="001B4347"/>
    <w:rsid w:val="001C050A"/>
    <w:rsid w:val="001C1C2F"/>
    <w:rsid w:val="001C5B68"/>
    <w:rsid w:val="001D0FB0"/>
    <w:rsid w:val="001D6E0B"/>
    <w:rsid w:val="001E1053"/>
    <w:rsid w:val="001E395A"/>
    <w:rsid w:val="001E6917"/>
    <w:rsid w:val="001F443E"/>
    <w:rsid w:val="001F49DF"/>
    <w:rsid w:val="0020548D"/>
    <w:rsid w:val="00205831"/>
    <w:rsid w:val="0022457F"/>
    <w:rsid w:val="00225F49"/>
    <w:rsid w:val="002448FE"/>
    <w:rsid w:val="002539E3"/>
    <w:rsid w:val="00254A28"/>
    <w:rsid w:val="0026030C"/>
    <w:rsid w:val="00260B2F"/>
    <w:rsid w:val="00262D80"/>
    <w:rsid w:val="00290124"/>
    <w:rsid w:val="00294118"/>
    <w:rsid w:val="00296965"/>
    <w:rsid w:val="00297015"/>
    <w:rsid w:val="002A0E2F"/>
    <w:rsid w:val="002A3FC7"/>
    <w:rsid w:val="002A4B6F"/>
    <w:rsid w:val="002B5BD2"/>
    <w:rsid w:val="002D317D"/>
    <w:rsid w:val="002D382D"/>
    <w:rsid w:val="002D3B81"/>
    <w:rsid w:val="002D631D"/>
    <w:rsid w:val="002D6FB4"/>
    <w:rsid w:val="002E4C94"/>
    <w:rsid w:val="002F0201"/>
    <w:rsid w:val="002F2F95"/>
    <w:rsid w:val="002F49DF"/>
    <w:rsid w:val="002F6814"/>
    <w:rsid w:val="00301D61"/>
    <w:rsid w:val="00301F45"/>
    <w:rsid w:val="00305A0D"/>
    <w:rsid w:val="003121C5"/>
    <w:rsid w:val="00315A04"/>
    <w:rsid w:val="00317C4C"/>
    <w:rsid w:val="00320303"/>
    <w:rsid w:val="00321301"/>
    <w:rsid w:val="003237D8"/>
    <w:rsid w:val="003247FB"/>
    <w:rsid w:val="00324EDF"/>
    <w:rsid w:val="00327B2A"/>
    <w:rsid w:val="00330711"/>
    <w:rsid w:val="00334085"/>
    <w:rsid w:val="00337982"/>
    <w:rsid w:val="003440C9"/>
    <w:rsid w:val="00350DF4"/>
    <w:rsid w:val="003541EE"/>
    <w:rsid w:val="00354710"/>
    <w:rsid w:val="00361EA5"/>
    <w:rsid w:val="003636DB"/>
    <w:rsid w:val="003779C8"/>
    <w:rsid w:val="0038113D"/>
    <w:rsid w:val="00391B63"/>
    <w:rsid w:val="0039474E"/>
    <w:rsid w:val="00395485"/>
    <w:rsid w:val="00395B18"/>
    <w:rsid w:val="003B347E"/>
    <w:rsid w:val="003B3949"/>
    <w:rsid w:val="003D0DED"/>
    <w:rsid w:val="003D252E"/>
    <w:rsid w:val="003D4D43"/>
    <w:rsid w:val="003D7C1D"/>
    <w:rsid w:val="003E3CB7"/>
    <w:rsid w:val="003E526F"/>
    <w:rsid w:val="003E6D9C"/>
    <w:rsid w:val="003E75C3"/>
    <w:rsid w:val="003F09F9"/>
    <w:rsid w:val="003F3625"/>
    <w:rsid w:val="00401CD0"/>
    <w:rsid w:val="00413AB1"/>
    <w:rsid w:val="00417B9D"/>
    <w:rsid w:val="004238F2"/>
    <w:rsid w:val="00432376"/>
    <w:rsid w:val="00447E9F"/>
    <w:rsid w:val="00451A4F"/>
    <w:rsid w:val="0045457E"/>
    <w:rsid w:val="0047651F"/>
    <w:rsid w:val="00484FEB"/>
    <w:rsid w:val="004A2468"/>
    <w:rsid w:val="004A5517"/>
    <w:rsid w:val="004A7D6D"/>
    <w:rsid w:val="004B4CEE"/>
    <w:rsid w:val="004B57F9"/>
    <w:rsid w:val="004C21B0"/>
    <w:rsid w:val="004C3B31"/>
    <w:rsid w:val="004C3FBB"/>
    <w:rsid w:val="004C50BC"/>
    <w:rsid w:val="004C52F4"/>
    <w:rsid w:val="004C54B6"/>
    <w:rsid w:val="004C740D"/>
    <w:rsid w:val="004D5C7C"/>
    <w:rsid w:val="004E6C86"/>
    <w:rsid w:val="004F1F30"/>
    <w:rsid w:val="004F4688"/>
    <w:rsid w:val="004F55AE"/>
    <w:rsid w:val="004F56BA"/>
    <w:rsid w:val="004F7651"/>
    <w:rsid w:val="00506D9E"/>
    <w:rsid w:val="00515065"/>
    <w:rsid w:val="005160F3"/>
    <w:rsid w:val="005231A7"/>
    <w:rsid w:val="0052374C"/>
    <w:rsid w:val="00533F23"/>
    <w:rsid w:val="00547888"/>
    <w:rsid w:val="005515E2"/>
    <w:rsid w:val="00562625"/>
    <w:rsid w:val="00563C13"/>
    <w:rsid w:val="005717BE"/>
    <w:rsid w:val="00582DB7"/>
    <w:rsid w:val="00585E0C"/>
    <w:rsid w:val="00592328"/>
    <w:rsid w:val="005A0BBF"/>
    <w:rsid w:val="005A3373"/>
    <w:rsid w:val="005C19D9"/>
    <w:rsid w:val="005C4C72"/>
    <w:rsid w:val="005C5DFA"/>
    <w:rsid w:val="005D33DB"/>
    <w:rsid w:val="005D4D76"/>
    <w:rsid w:val="005D558A"/>
    <w:rsid w:val="005D795D"/>
    <w:rsid w:val="005E062E"/>
    <w:rsid w:val="005E11C1"/>
    <w:rsid w:val="005E1FE3"/>
    <w:rsid w:val="005E5EEC"/>
    <w:rsid w:val="005F250C"/>
    <w:rsid w:val="005F318D"/>
    <w:rsid w:val="005F5295"/>
    <w:rsid w:val="006056E7"/>
    <w:rsid w:val="00605C7A"/>
    <w:rsid w:val="00606DB0"/>
    <w:rsid w:val="00607DCE"/>
    <w:rsid w:val="00616216"/>
    <w:rsid w:val="00616330"/>
    <w:rsid w:val="00620497"/>
    <w:rsid w:val="006263F3"/>
    <w:rsid w:val="006406B0"/>
    <w:rsid w:val="006417DB"/>
    <w:rsid w:val="00644FF2"/>
    <w:rsid w:val="006511F7"/>
    <w:rsid w:val="0065587C"/>
    <w:rsid w:val="00660D29"/>
    <w:rsid w:val="00662CFF"/>
    <w:rsid w:val="00663883"/>
    <w:rsid w:val="006663D6"/>
    <w:rsid w:val="00666F47"/>
    <w:rsid w:val="00667340"/>
    <w:rsid w:val="0068277C"/>
    <w:rsid w:val="00684047"/>
    <w:rsid w:val="0069107B"/>
    <w:rsid w:val="006A7F69"/>
    <w:rsid w:val="006B13B2"/>
    <w:rsid w:val="006B2960"/>
    <w:rsid w:val="006B32B3"/>
    <w:rsid w:val="006B3728"/>
    <w:rsid w:val="006B543D"/>
    <w:rsid w:val="006D1323"/>
    <w:rsid w:val="006D314E"/>
    <w:rsid w:val="006D33C1"/>
    <w:rsid w:val="006D6CBF"/>
    <w:rsid w:val="006E2A52"/>
    <w:rsid w:val="006E4495"/>
    <w:rsid w:val="006F494B"/>
    <w:rsid w:val="00704870"/>
    <w:rsid w:val="00707F81"/>
    <w:rsid w:val="00715197"/>
    <w:rsid w:val="0071548D"/>
    <w:rsid w:val="00715634"/>
    <w:rsid w:val="0072053E"/>
    <w:rsid w:val="0072196E"/>
    <w:rsid w:val="007232D7"/>
    <w:rsid w:val="0073257F"/>
    <w:rsid w:val="00743DA8"/>
    <w:rsid w:val="00744AE9"/>
    <w:rsid w:val="00745979"/>
    <w:rsid w:val="007539D5"/>
    <w:rsid w:val="0075432A"/>
    <w:rsid w:val="00757DC7"/>
    <w:rsid w:val="00761479"/>
    <w:rsid w:val="00761D92"/>
    <w:rsid w:val="007777AC"/>
    <w:rsid w:val="00783B29"/>
    <w:rsid w:val="0078547C"/>
    <w:rsid w:val="007B5435"/>
    <w:rsid w:val="007B7C37"/>
    <w:rsid w:val="007C3826"/>
    <w:rsid w:val="007C3AB7"/>
    <w:rsid w:val="007C7BDF"/>
    <w:rsid w:val="007D2FB9"/>
    <w:rsid w:val="007F284D"/>
    <w:rsid w:val="00802566"/>
    <w:rsid w:val="008065C4"/>
    <w:rsid w:val="00834305"/>
    <w:rsid w:val="00843270"/>
    <w:rsid w:val="0084495E"/>
    <w:rsid w:val="008475CE"/>
    <w:rsid w:val="00850807"/>
    <w:rsid w:val="00852BE5"/>
    <w:rsid w:val="008609F9"/>
    <w:rsid w:val="008644C4"/>
    <w:rsid w:val="00864CAF"/>
    <w:rsid w:val="00874304"/>
    <w:rsid w:val="00883C9F"/>
    <w:rsid w:val="00892FCC"/>
    <w:rsid w:val="0089481A"/>
    <w:rsid w:val="008A1755"/>
    <w:rsid w:val="008A6A3C"/>
    <w:rsid w:val="008A738B"/>
    <w:rsid w:val="008A7746"/>
    <w:rsid w:val="008B3C7E"/>
    <w:rsid w:val="008B7CBB"/>
    <w:rsid w:val="008C16CA"/>
    <w:rsid w:val="008C632A"/>
    <w:rsid w:val="008D0132"/>
    <w:rsid w:val="008D5857"/>
    <w:rsid w:val="008F538E"/>
    <w:rsid w:val="00903653"/>
    <w:rsid w:val="009132FC"/>
    <w:rsid w:val="009149DB"/>
    <w:rsid w:val="00916E77"/>
    <w:rsid w:val="009253DA"/>
    <w:rsid w:val="0093645D"/>
    <w:rsid w:val="00936636"/>
    <w:rsid w:val="0094161E"/>
    <w:rsid w:val="00943610"/>
    <w:rsid w:val="00945484"/>
    <w:rsid w:val="00950D40"/>
    <w:rsid w:val="009557F4"/>
    <w:rsid w:val="00956C12"/>
    <w:rsid w:val="009640AC"/>
    <w:rsid w:val="00976951"/>
    <w:rsid w:val="009832C3"/>
    <w:rsid w:val="00991F5F"/>
    <w:rsid w:val="009A5AEF"/>
    <w:rsid w:val="009B6AC9"/>
    <w:rsid w:val="009C0EC4"/>
    <w:rsid w:val="009C2CCB"/>
    <w:rsid w:val="009C3077"/>
    <w:rsid w:val="009C3508"/>
    <w:rsid w:val="009D0C3C"/>
    <w:rsid w:val="009D13BE"/>
    <w:rsid w:val="009E66F2"/>
    <w:rsid w:val="009E693A"/>
    <w:rsid w:val="009F2403"/>
    <w:rsid w:val="009F4BB7"/>
    <w:rsid w:val="009F7784"/>
    <w:rsid w:val="00A024E7"/>
    <w:rsid w:val="00A13E0C"/>
    <w:rsid w:val="00A23D1C"/>
    <w:rsid w:val="00A35596"/>
    <w:rsid w:val="00A357C2"/>
    <w:rsid w:val="00A36689"/>
    <w:rsid w:val="00A371CC"/>
    <w:rsid w:val="00A411AB"/>
    <w:rsid w:val="00A4618A"/>
    <w:rsid w:val="00A749B4"/>
    <w:rsid w:val="00A816FD"/>
    <w:rsid w:val="00A87372"/>
    <w:rsid w:val="00AB60F7"/>
    <w:rsid w:val="00AC11A1"/>
    <w:rsid w:val="00AC2257"/>
    <w:rsid w:val="00AC2A58"/>
    <w:rsid w:val="00AC5235"/>
    <w:rsid w:val="00AC78AA"/>
    <w:rsid w:val="00AC7EB0"/>
    <w:rsid w:val="00AD061C"/>
    <w:rsid w:val="00AD594E"/>
    <w:rsid w:val="00AD6974"/>
    <w:rsid w:val="00AE792E"/>
    <w:rsid w:val="00B05567"/>
    <w:rsid w:val="00B070F1"/>
    <w:rsid w:val="00B14E90"/>
    <w:rsid w:val="00B21642"/>
    <w:rsid w:val="00B231E8"/>
    <w:rsid w:val="00B341ED"/>
    <w:rsid w:val="00B36910"/>
    <w:rsid w:val="00B54130"/>
    <w:rsid w:val="00B55D21"/>
    <w:rsid w:val="00B574EF"/>
    <w:rsid w:val="00B62335"/>
    <w:rsid w:val="00B7033B"/>
    <w:rsid w:val="00B70B14"/>
    <w:rsid w:val="00B719C9"/>
    <w:rsid w:val="00B857F7"/>
    <w:rsid w:val="00B9458C"/>
    <w:rsid w:val="00B94C62"/>
    <w:rsid w:val="00BA08F7"/>
    <w:rsid w:val="00BA1311"/>
    <w:rsid w:val="00BA693E"/>
    <w:rsid w:val="00BC192F"/>
    <w:rsid w:val="00BC26E1"/>
    <w:rsid w:val="00BC7BB4"/>
    <w:rsid w:val="00BD495E"/>
    <w:rsid w:val="00BD611A"/>
    <w:rsid w:val="00BE2AB2"/>
    <w:rsid w:val="00BE2F30"/>
    <w:rsid w:val="00BF2767"/>
    <w:rsid w:val="00BF5C79"/>
    <w:rsid w:val="00C035EB"/>
    <w:rsid w:val="00C0524B"/>
    <w:rsid w:val="00C06BB2"/>
    <w:rsid w:val="00C15342"/>
    <w:rsid w:val="00C15F54"/>
    <w:rsid w:val="00C307DA"/>
    <w:rsid w:val="00C31763"/>
    <w:rsid w:val="00C33C9F"/>
    <w:rsid w:val="00C37FA2"/>
    <w:rsid w:val="00C45400"/>
    <w:rsid w:val="00C46F81"/>
    <w:rsid w:val="00C50279"/>
    <w:rsid w:val="00C55F07"/>
    <w:rsid w:val="00C55FB4"/>
    <w:rsid w:val="00C66F50"/>
    <w:rsid w:val="00C8044A"/>
    <w:rsid w:val="00C85CC2"/>
    <w:rsid w:val="00C90E12"/>
    <w:rsid w:val="00C93AF6"/>
    <w:rsid w:val="00C97F5C"/>
    <w:rsid w:val="00CA00B8"/>
    <w:rsid w:val="00CA5416"/>
    <w:rsid w:val="00CA647D"/>
    <w:rsid w:val="00CB5DDA"/>
    <w:rsid w:val="00CC1F28"/>
    <w:rsid w:val="00CC59F2"/>
    <w:rsid w:val="00CC6DC5"/>
    <w:rsid w:val="00CC71EB"/>
    <w:rsid w:val="00CE157B"/>
    <w:rsid w:val="00CF10B2"/>
    <w:rsid w:val="00CF2C28"/>
    <w:rsid w:val="00D00510"/>
    <w:rsid w:val="00D01B32"/>
    <w:rsid w:val="00D02F37"/>
    <w:rsid w:val="00D03251"/>
    <w:rsid w:val="00D42EBE"/>
    <w:rsid w:val="00D436CE"/>
    <w:rsid w:val="00D44EBE"/>
    <w:rsid w:val="00D825E0"/>
    <w:rsid w:val="00D8416E"/>
    <w:rsid w:val="00D87305"/>
    <w:rsid w:val="00D92BE2"/>
    <w:rsid w:val="00DA4C48"/>
    <w:rsid w:val="00DA6E19"/>
    <w:rsid w:val="00DC2FD5"/>
    <w:rsid w:val="00DC4638"/>
    <w:rsid w:val="00DD200D"/>
    <w:rsid w:val="00DD494F"/>
    <w:rsid w:val="00DD5964"/>
    <w:rsid w:val="00DE51C0"/>
    <w:rsid w:val="00DE5A90"/>
    <w:rsid w:val="00DE67F6"/>
    <w:rsid w:val="00DE6D8F"/>
    <w:rsid w:val="00DF4D12"/>
    <w:rsid w:val="00DF5964"/>
    <w:rsid w:val="00E110D3"/>
    <w:rsid w:val="00E15C34"/>
    <w:rsid w:val="00E1633B"/>
    <w:rsid w:val="00E26D60"/>
    <w:rsid w:val="00E316E6"/>
    <w:rsid w:val="00E35704"/>
    <w:rsid w:val="00E37745"/>
    <w:rsid w:val="00E4057F"/>
    <w:rsid w:val="00E50AE3"/>
    <w:rsid w:val="00E72506"/>
    <w:rsid w:val="00E82F1E"/>
    <w:rsid w:val="00E93C71"/>
    <w:rsid w:val="00EA201F"/>
    <w:rsid w:val="00EA3E33"/>
    <w:rsid w:val="00EA4F31"/>
    <w:rsid w:val="00EB547A"/>
    <w:rsid w:val="00EB6934"/>
    <w:rsid w:val="00EC084A"/>
    <w:rsid w:val="00EC225A"/>
    <w:rsid w:val="00ED1659"/>
    <w:rsid w:val="00ED405E"/>
    <w:rsid w:val="00ED5065"/>
    <w:rsid w:val="00EE10E5"/>
    <w:rsid w:val="00EE64B8"/>
    <w:rsid w:val="00F0132A"/>
    <w:rsid w:val="00F0176B"/>
    <w:rsid w:val="00F203DE"/>
    <w:rsid w:val="00F20ADC"/>
    <w:rsid w:val="00F240DA"/>
    <w:rsid w:val="00F26A07"/>
    <w:rsid w:val="00F40570"/>
    <w:rsid w:val="00F408CB"/>
    <w:rsid w:val="00F44B50"/>
    <w:rsid w:val="00F47E12"/>
    <w:rsid w:val="00F620C3"/>
    <w:rsid w:val="00F627D0"/>
    <w:rsid w:val="00F91881"/>
    <w:rsid w:val="00F92277"/>
    <w:rsid w:val="00FA3EBE"/>
    <w:rsid w:val="00FB37C5"/>
    <w:rsid w:val="00FB6C2F"/>
    <w:rsid w:val="00FB6F65"/>
    <w:rsid w:val="00FC2852"/>
    <w:rsid w:val="00FC310B"/>
    <w:rsid w:val="00FC620D"/>
    <w:rsid w:val="00FD5395"/>
    <w:rsid w:val="00FE2A46"/>
    <w:rsid w:val="00FE31C9"/>
    <w:rsid w:val="00FF21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33F30A3"/>
  <w15:chartTrackingRefBased/>
  <w15:docId w15:val="{3D7FE301-5632-ED4B-817B-93494E5246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14F6"/>
    <w:pPr>
      <w:spacing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214F6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214F6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214F6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214F6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214F6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214F6"/>
    <w:pPr>
      <w:keepNext/>
      <w:keepLines/>
      <w:spacing w:before="4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214F6"/>
    <w:pPr>
      <w:keepNext/>
      <w:keepLines/>
      <w:spacing w:before="4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214F6"/>
    <w:pPr>
      <w:keepNext/>
      <w:keepLines/>
      <w:spacing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214F6"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214F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214F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214F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214F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214F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214F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214F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214F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214F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214F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214F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214F6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214F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214F6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214F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214F6"/>
    <w:pPr>
      <w:spacing w:line="240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214F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214F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214F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214F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2</Words>
  <Characters>582</Characters>
  <Application>Microsoft Office Word</Application>
  <DocSecurity>0</DocSecurity>
  <Lines>4</Lines>
  <Paragraphs>1</Paragraphs>
  <ScaleCrop>false</ScaleCrop>
  <Company/>
  <LinksUpToDate>false</LinksUpToDate>
  <CharactersWithSpaces>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Bartelt</dc:creator>
  <cp:keywords/>
  <dc:description/>
  <cp:lastModifiedBy>Alexander Bartelt</cp:lastModifiedBy>
  <cp:revision>1</cp:revision>
  <dcterms:created xsi:type="dcterms:W3CDTF">2024-09-29T08:23:00Z</dcterms:created>
  <dcterms:modified xsi:type="dcterms:W3CDTF">2024-09-29T08:24:00Z</dcterms:modified>
</cp:coreProperties>
</file>